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0A638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ource publications included in the structured literature review</w:t>
      </w:r>
    </w:p>
    <w:p w14:paraId="6EE60EF5">
      <w:pPr>
        <w:jc w:val="center"/>
        <w:rPr>
          <w:rFonts w:hint="eastAsia" w:ascii="Times New Roman" w:hAnsi="Times New Roman" w:cs="Times New Roman"/>
          <w:sz w:val="20"/>
          <w:szCs w:val="20"/>
        </w:rPr>
      </w:pPr>
    </w:p>
    <w:p w14:paraId="2EF831F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. Abdul Hamid MF, Che Rahim MJ, Arif N, Mohamad Jailaini MF. Sequential radiation-induced and immune checkpoint inhibitor-induced pneumonitis in a patient with breast carcinoma. BMJ Case Rep. 2026;19(1):e269851. doi:10.1136/bcr-2025-269851</w:t>
      </w:r>
    </w:p>
    <w:p w14:paraId="02A25E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. Akoun GM, Liote HA, Liote F, Gauthier-Rahman S, Kuntz D. Provocation test coupled with bronchoalveolar lavage in diagnosis of drug (nilutamide)-induced hypersensitivity pneumonitis. Chest. 1990;97(2):495-498. doi:10.1378/chest.97.2.495</w:t>
      </w:r>
      <w:bookmarkStart w:id="0" w:name="_GoBack"/>
      <w:bookmarkEnd w:id="0"/>
    </w:p>
    <w:p w14:paraId="29FDF5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. Al-Hameed FM. Saddle pulmonary embolus and bronchiolitis obliterans with organizing pneumonia develop simultaneously after first cyclophosphamide, methotrexate, 5FU  chemotherapy for breast cancer. Saudi Med J. 2015;36(6):747-750. doi:10.15537/smj.2015.6.11305</w:t>
      </w:r>
    </w:p>
    <w:p w14:paraId="0ED263F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. Alkan A. Interstitial pneumonitis associated with trastuzumab emtansine. J Oncol Pharm Pract. 2019;25(7):1798-1800. doi:10.1177/1078155218813716</w:t>
      </w:r>
    </w:p>
    <w:p w14:paraId="385109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. Antolín S, Calvo L, Dopico D, Quindós M, Reboredo M, Carral A. Locally advanced breast cancer: pulmonary toxicity secondary to gemcitabine. Clin Transl Oncol. 2010;12(6):450-452. doi:10.1007/s12094-010-0533-5</w:t>
      </w:r>
    </w:p>
    <w:p w14:paraId="17E6D5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. Azuma T, Kurimoto S, Mikami K, Oshi M. Interstitial pneumonitis related to leuprorelin acetate and flutamide. J Urol. 1999;161(1):221.</w:t>
      </w:r>
    </w:p>
    <w:p w14:paraId="0D8D49D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. Behrens RJ, Gulley JL, Dahut WL. Pulmonary toxicity during prostate cancer treatment with docetaxel and thalidomide. Am J Ther. 2003;10(3):228-232. doi:10.1097/00045391-200305000-00011</w:t>
      </w:r>
    </w:p>
    <w:p w14:paraId="00556C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. Bettini AC, Tondini C, Poletti P, Caremoli ER, Guerra U, Labianca R. A case of interstitial pneumonitis associated with Guillain-Barré syndrome during administration of adjuvant trastuzumab. Tumori. 2008;94(5):737-741. doi:10.1177/030089160809400516</w:t>
      </w:r>
    </w:p>
    <w:p w14:paraId="6841B5E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. Bielopolski D, Evron E, Moreh-Rahav O, Landes M, Stemmer SM, Salamon F. Paclitaxel-induced pneumonitis in patients with breast cancer: case series and review of the literature. J Chemother. 2017;29(2):113-117. doi:10.1179/1973947815Y.0000000029</w:t>
      </w:r>
    </w:p>
    <w:p w14:paraId="3BECB3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0. Boiselle PM, Morrin MM, Huberman MS. Gemcitabine pulmonary toxicity: CT features. J Comput Assist Tomogr. 2000;24(6):977-980. doi:10.1097/00004728-200011000-00027</w:t>
      </w:r>
    </w:p>
    <w:p w14:paraId="02B756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1. Brahmi SA, Youssef S, Ziani FZ, Afqir S. [Fatal acute interstitial lung disease associated with docetaxel administration: about a case and review of the literature]. Pan Afr Med J. 2016;24:119. doi:10.11604/pamj.2016.24.119.8902</w:t>
      </w:r>
    </w:p>
    <w:p w14:paraId="4E7704F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2. Buttin BM, Moore MJ. Thalidomide-induced reversible interstitial pneumonitis in a patient with recurrent ovarian cancer. Gynecol Oncol. 2008;111(3):546-548. doi:10.1016/j.ygyno.2007.11.005</w:t>
      </w:r>
    </w:p>
    <w:p w14:paraId="47056F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3. Buyse V, Brusselle G, Cocquyt V, Van Belle S. A 41-year-old man with breast cancer and dyspnoea: an exceptional complication in an uncommon disease. Acta Clin Belg. 2010;65(5):341-344. doi:10.1179/acb.2010.073</w:t>
      </w:r>
    </w:p>
    <w:p w14:paraId="36857D8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4. Callaway MP, Tyrrell CJ, Williams MP, Marshall AJ. Chemotherapy induced myocardial fibrosis. Clin Oncol (R Coll Radiol). 1994;6(1):55-56. doi:10.1016/s0936-6555(05)80369-3</w:t>
      </w:r>
    </w:p>
    <w:p w14:paraId="3A2DD9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5. Chang CH, Jung CJ, Huang YM, Chiao L, Chang YL, Hsieh SC, et al. The first reported case of trastuzumab induced interstitial lung disease associated with anti-neutrophil cytoplasmic antibody vasculitis - A case report  and a prospective cohort study on the usefulness of neutrophil derived biomarkers  in monitoring vasculitis disease activity during follow-up. Breast. 2022;61:35-42. doi:10.1016/j.breast.2021.11.016</w:t>
      </w:r>
    </w:p>
    <w:p w14:paraId="0BF31B2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6. Davis TE, Loprinzi CL, Buchler DA. Combination chemotherapy with cisplatin, vinblastine, and bleomycin for endodermal sinus tumor of the ovary. Gynecol Oncol. 1984;19(1):46-52. doi:10.1016/0090-8258(84)90156-2</w:t>
      </w:r>
    </w:p>
    <w:p w14:paraId="0864760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. De Greve J, Warson F, Deleu D, Storme G. Fatal pulmonary toxicity by the association of radiotherapy and medroxyprogesterone acetate. Cancer. 1985;56(10):2434-2436. doi:10.1002/1097-0142(19851115)56:10%3C2434::aid-cncr2820561018%3E3.0.co;2-p</w:t>
      </w:r>
    </w:p>
    <w:p w14:paraId="1111283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8. Del Castillo-Acuña R, Serradilla A, López-Campos F, Couñago F. Interstitial Lung Disease Caused by Apalutamide for Metastatic Castration-Sensitive Prostate Cancer. Arch Bronconeumol. 2024;60(8):537-538. doi:10.1016/j.arbres.2024.04.009</w:t>
      </w:r>
    </w:p>
    <w:p w14:paraId="5A3F890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9. Goldberg HL, Vannice SB. Pneumonitis related to treatment with paclitaxel. J Clin Oncol. 1995;13(2):534-535. doi:10.1200/JCO.1995.13.2.534</w:t>
      </w:r>
    </w:p>
    <w:p w14:paraId="52780E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0. Gomez JL, Dupont A, Cusan L, Tremblay M, Tremblay M, Labrie F. Simultaneous liver and lung toxicity related to the nonsteroidal antiandrogen nilutamide (Anandron): a case report. Am J Med. 1992;92(5):563-566. doi:10.1016/0002-9343(92)90756-2</w:t>
      </w:r>
    </w:p>
    <w:p w14:paraId="62C4EF9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1. Gulde A, Hasanov E, Krug K, Krucke GW. Everolimus-induced pneumonitis: A diagnostic challenge. Breast J. 2020;26(2):287-288. doi:10.1111/tbj.13554</w:t>
      </w:r>
    </w:p>
    <w:p w14:paraId="3828A83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2. Gurram MK, Pulivarthi S, McGary CT. Fatal hypersensitivity pneumonitis associated with docetaxel. Tumori. 2013;99(3):e100-103. doi:10.1177/030089161309900325</w:t>
      </w:r>
    </w:p>
    <w:p w14:paraId="0AC9DB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3. Hamada K, Nagai S, Kitaichi M, Jin G, Shigematsu M, Nagao T, et al. Cyclophosphamide-induced late-onset lung disease. Intern Med. 2003;42(1):82-87. doi:10.2169/internalmedicine.42.82</w:t>
      </w:r>
    </w:p>
    <w:p w14:paraId="7CE7A38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4. Hirata A, Terasawa R, Takashima Y, Morita S, Kimura K, Iwamoto M, et al. [A Case of Severe Drug-Induced Lung Injury during Preoperative Chemotherapy for Breast Cancer in the Early Stages of the COVID-19 Epidemic]. Gan To Kagaku Ryoho. 2023;50(12):1343-1345.</w:t>
      </w:r>
    </w:p>
    <w:p w14:paraId="5D7A450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5. Hirohashi Y, Kawashima Y, Shimonishi T, Koga Y, Miyake S, Hotta C, et al. [A Case of Recurrent Breast Cancer with Drug-Induced Interstitial Pneumonia Triggered by the Switch from an Original to a Generic Aromatase Inhibitor]. Gan To Kagaku Ryoho. 2020;47(12):1707-1709.</w:t>
      </w:r>
    </w:p>
    <w:p w14:paraId="36B6A0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6. Hunt A, Haque W, Pino R, Farach A, Butler EB, Teh BS. Radiation Pneumonitis, Really? A Case of Pulmonary Toxicity from CDK4/6 Inhibitor. Anticancer Res. 2023;43(8):3539-3542. doi:10.21873/anticanres.16531</w:t>
      </w:r>
    </w:p>
    <w:p w14:paraId="174251C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7. Huober J, Schoch O, Templeton A, Spirig C, Thürlimann B. Interstitial pneumonitis after treatment with bevacizumab and pegylated liposomal doxorubicin in a patient with metastatic breast cancer. Chemotherapy. 2010;56(1):69-70. doi:10.1159/000282286</w:t>
      </w:r>
    </w:p>
    <w:p w14:paraId="6647F93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8. Inaba K, Arimoto T, Hoya M, Kawana K, Nakagawa S, Kozuma S, et al. Interstitial pneumonitis induced by pegylated liposomal doxorubicin in a patient with recurrent ovarian cancer. Med Oncol. 2012;29(2):1255-1257. doi:10.1007/s12032-011-9893-0</w:t>
      </w:r>
    </w:p>
    <w:p w14:paraId="7230761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29. Ishimoto H, Sakamoto N, Kido T, Ozasa M, Tsutsui S, Mori M, et al. Drug-induced interstitial lung disease caused by olaparib: three case reports and review of the Japanese Adverse Drug Event Report database and literature. BMC Pulm Med. 2023;23(1):289. doi:10.1186/s12890-023-02569-3</w:t>
      </w:r>
    </w:p>
    <w:p w14:paraId="48302D2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0. Isiklar A, Basaran G, Sepin B, Gumusay O, Kocagoz AS, Cuhadaroglu C. Alpelisib induced interstitial lung disease in a patient with advanced breast cancer. J Oncol Pharm Pract. 2023;29(2):484-488. doi:10.1177/10781552221107532</w:t>
      </w:r>
    </w:p>
    <w:p w14:paraId="7B40D2F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1. Jin F, Wang ST. Chronic eosinophilic pneumonia after trastuzumab and radiation therapy for breast cancer: A case report. Medicine (Baltimore). 2019;98(1):e14017. doi:10.1097/MD.0000000000014017</w:t>
      </w:r>
    </w:p>
    <w:p w14:paraId="00E9FE2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2. Johnson C, Jazaeri AA. Diagnosis and Management of Immune Checkpoint Inhibitor-related Toxicities in Ovarian Cancer: A Series of Case Vignettes. Clin Ther. 2018;40(3):389-394. doi:10.1016/j.clinthera.2018.02.011</w:t>
      </w:r>
    </w:p>
    <w:p w14:paraId="2BC745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3. Jun J, Lee SR, Lee JY, Choi MJ, Noh JY, Cheong HJ, et al. Pneumonitis and concomitant bacterial pneumonia in patients receiving pembrolizumab treatment: Three case reports and literature review. Medicine (Baltimore). 2019;98(25):e16158. doi:10.1097/MD.0000000000016158</w:t>
      </w:r>
    </w:p>
    <w:p w14:paraId="16B7AAF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4. Junpaparp P, Sharma B, Samiappan A, Rhee JH, Young KR. Everolimus-induced severe pulmonary toxicity with diffuse alveolar hemorrhage. Ann Am Thorac Soc. 2013;10(6):727-729. doi:10.1513/AnnalsATS.201309-332LE</w:t>
      </w:r>
    </w:p>
    <w:p w14:paraId="1F26DC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5. Karacan O, Eyüboglu FO, Akçay S, Ozyilkan O. Acute interstitial pneumopathy associated with docetaxel hypersensitivity. Onkologie. 2004;27(6):563-565. doi:10.1159/000081339</w:t>
      </w:r>
    </w:p>
    <w:p w14:paraId="30F25BF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6. Kim S, Tannock I, Sridhar S, Seki J, Bordeleau L. Chemotherapy-induced infiltrative pneumonitis cases in breast cancer patients. J Oncol Pharm Pract. 2012;18(2):311-315. doi:10.1177/1078155211429384</w:t>
      </w:r>
    </w:p>
    <w:p w14:paraId="5CBFC6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7. Kinoshita H, Teraoka H, Hasegawa T, Nakamoto K, Kashiwagi S, Hirakawa K, et al. [A Case of Metastatic Breast Cancer That Recovered from Diffuse Alveolar Damage Associated with Everolims]. Gan To Kagaku Ryoho. 2020;47(13):2370-2372.</w:t>
      </w:r>
    </w:p>
    <w:p w14:paraId="4420873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8. Ko E, Lee S, Goodman A. Gemcitabine pulmonary toxicity in ovarian cancer. Oncologist. 2008;13(7):807-811. doi:10.1634/theoncologist.2008-0049</w:t>
      </w:r>
    </w:p>
    <w:p w14:paraId="2EF0131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39. Kobayashi N, Tono Y, Tsunoda A, Oka H, Saito K, Yamashita Y, et al. [Interstitial Lung Disease after OK-432 Pleurodesis for Malignant Pleural Effusion in Breast Cancer-A Case Report]. Gan To Kagaku Ryoho. 2023;50(2):183-186.</w:t>
      </w:r>
    </w:p>
    <w:p w14:paraId="4B18FF1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0. Kobe H, Tachikawa R, Masuno Y, Matsunashi A, Murata S, Hagimoto H, et al. Apalutamide-induced severe interstitial lung disease: A report of two cases from Japan. Respir Investig. 2021;59(5):700-705. doi:10.1016/j.resinv.2021.05.006</w:t>
      </w:r>
    </w:p>
    <w:p w14:paraId="190010B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1. Koi Y, Tajiri W, Kawasaki J, Akiyoshi S, Ijichi H, Nakamura Y, et al. A dramatic response to an immune checkpoint inhibitor plus chemotherapy in a patient with metastatic metaplastic carcinoma of the breast: A case report. Thorac Cancer. 2024;15(28):2073-2076. doi:10.1111/1759-7714.15433</w:t>
      </w:r>
    </w:p>
    <w:p w14:paraId="328E2F1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2. Komoda A, Kashiwagi S, Kawano Y, Ishihara S, Goto W, Asano Y, et al. [A Case of Liver Abscess during Treatment for Abemaciclib-Induced Interstitial Lung Disease]. Gan To Kagaku Ryoho. 2022;49(1):100-102.</w:t>
      </w:r>
    </w:p>
    <w:p w14:paraId="13B28EA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3. Köylü B, K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>k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>l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 xml:space="preserve"> C</w:t>
      </w:r>
      <w:r>
        <w:rPr>
          <w:rFonts w:hint="cs" w:ascii="Times New Roman" w:hAnsi="Times New Roman" w:cs="Times New Roman"/>
          <w:sz w:val="20"/>
          <w:szCs w:val="20"/>
        </w:rPr>
        <w:t>İ</w:t>
      </w:r>
      <w:r>
        <w:rPr>
          <w:rFonts w:ascii="Times New Roman" w:hAnsi="Times New Roman" w:cs="Times New Roman"/>
          <w:sz w:val="20"/>
          <w:szCs w:val="20"/>
        </w:rPr>
        <w:t>, Dikensoy Ö, Selçukbiricik F. Late-onset recurrent immune checkpoint inhibitor-related pneumonitis after cessation of pembrolizumab: a case report. Immunotherapy. 2025;17(5):317-320. doi:10.1080/1750743X.2025.2488609</w:t>
      </w:r>
    </w:p>
    <w:p w14:paraId="4417871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4. Kuip E, Muller E. Fatal pneumonitis after treatment with docetaxel and trastuzumab. Neth J Med. 2009;67(6):237-239.</w:t>
      </w:r>
    </w:p>
    <w:p w14:paraId="55A56E5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5. Kumar S, Singh H, Das CK, Kumar R, Mittal BR. Docetaxel-Induced Interstitial Pneumonitis Detected on 68Ga-PSMA PET/CT. Clin Nucl Med. 2021;46(5):e268-e269. doi:10.1097/RLU.0000000000003445</w:t>
      </w:r>
    </w:p>
    <w:p w14:paraId="4685FCC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6. LaMorte D, Desmond D, Ellis J, Lipkowitz S. Acute eosinophilic pneumonia: a fatal reaction to ado-trastuzumab. BMJ Case Rep. 2021;14(9). doi:10.1136/bcr-2021-243881</w:t>
      </w:r>
    </w:p>
    <w:p w14:paraId="1D3F58F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7. Leimgruber K, Negro R, Baier S, Moser B, Resch G, Sansone S, et al. Fatal interstitial pneumonitis associated with docetaxel administration in a patient with hormone-refractory prostate cancer. Tumori. 2006;92(6):542-544. doi:10.1177/030089160609200614</w:t>
      </w:r>
    </w:p>
    <w:p w14:paraId="2244496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8. Li A, Mohammadi F, Crocker H. Bilateral temporomandibular joint dislocations post-bronchoscopy in a case of paclitaxel-induced pneumonitis. BMJ Case Rep. 2021;14(2). doi:10.1136/bcr-2020-240146</w:t>
      </w:r>
    </w:p>
    <w:p w14:paraId="30BFE5A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49. Lin MC, Lin CW. Interstitial pneumonitis related to sacituzumab govitecan in a patient with metastatic triple-negative breast cancer: a case report. J Med Case Rep. 2026;20(1):103. doi:10.1186/s13256-025-05820-z</w:t>
      </w:r>
    </w:p>
    <w:p w14:paraId="4CDB1D1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0. Maeda K, Osafune T, Masuda Y, Takeda T, Kageyama S, Narita M, et al. [DRUG-INDUCED INTERSTITIAL LUNG DISEASE DURING COMBINED ANDROGEN BLOCKADE WITH BICALUTAMIDE AND LEUPRORELIN ACETATE FOR PROSTATE CANCER]. Nihon Hinyokika Gakkai Zasshi. 2019;110(1):36-40. doi:10.5980/jpnjurol.110.36</w:t>
      </w:r>
    </w:p>
    <w:p w14:paraId="0CF74C1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1. Mark M, Thürlimann B. Fatal pneumonitis after treatment with pegylated liposomal doxorubicin in a patient with metastatic breast cancer in complete remission. Med Oncol. 2012;29(3):1477-1478. doi:10.1007/s12032-011-0002-1</w:t>
      </w:r>
    </w:p>
    <w:p w14:paraId="062E5D82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2. Masago T, Watanabe T, Nemoto R, Motoda K. Interstitial pneumonitis induced by bicalutamide given for prostate cancer. Int J Clin Oncol. 2011;16(6):763-765. doi:10.1007/s10147-011-0239-x</w:t>
      </w:r>
    </w:p>
    <w:p w14:paraId="3BC5E73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3. Matsuoka H, Tsurutani J, Tanizaki J, Iwasa T, Komoike Y, Koyama A, et al. Regression of brain metastases from breast cancer with eribulin: a case report. BMC Res Notes. 2013;6:541. doi:10.1186/1756-0500-6-541</w:t>
      </w:r>
    </w:p>
    <w:p w14:paraId="3244228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4. Mileshkin L, Prince HM, Rischin D, Zimet A. Severe interstitial pneumonitis following high-dose cyclophosphamide, thiotepa and docetaxel: two case reports and a review of the literature. Bone Marrow Transplant. 2001;27(5):559-563. doi:10.1038/sj.bmt.1702803</w:t>
      </w:r>
    </w:p>
    <w:p w14:paraId="7AECED4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5. Morris MJ, Santamauro J, Shia J, Schwartz L, Vander Els N, Kelly K, et al. Fatal respiratory failure associated with treatment of prostate cancer using docetaxel and estramustine. Urology. 2002;60(6):1111. doi:10.1016/s0090-4295(02)01921-0</w:t>
      </w:r>
    </w:p>
    <w:p w14:paraId="6E56C58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6. Murakami M, Kanemura H, Tomishima Y, Nakano E, Tamura T. Eribulin-induced Interstitial Pneumonia: A Case Series and Retrospective Cohort Study. Intern Med. 2020;59(4):563-567. doi:10.2169/internalmedicine.2779-19</w:t>
      </w:r>
    </w:p>
    <w:p w14:paraId="11E3DF7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7. Nagata S, Ueda N, Yoshida Y, Matsuda H, Maehara Y. Severe interstitial pneumonitis associated with the administration of taxanes. J Infect Chemother. 2010;16(5):340-344. doi:10.1007/s10156-010-0058-4</w:t>
      </w:r>
    </w:p>
    <w:p w14:paraId="6E00F74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8. Nomura M, Sato H, Fujimoto N, Matsumoto T. Interstitial pneumonitis related to flutamide monotherapy for prostate cancer. Int J Urol. 2004;11(9):798-800. doi:10.1111/j.1442-2042.2004.00882.x</w:t>
      </w:r>
    </w:p>
    <w:p w14:paraId="361C36B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59. Okayasu K, Kawasaki T, Kumagai J, Miyazaki Y. Clinicoradiological course of abemaciclib-induced pneumonitis with histology findings. BMJ Case Rep. 2023;16(5). doi:10.1136/bcr-2022-254349</w:t>
      </w:r>
    </w:p>
    <w:p w14:paraId="736BD9F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0. Okura F, Sato Y, Murakami E, Komatsu H, Yamamura Y, Ito Y. [A Case of Interstitial Pneumonitis Induced by Palbociclib]. Gan To Kagaku Ryoho. 2020;47(6):997-999.</w:t>
      </w:r>
    </w:p>
    <w:p w14:paraId="0B96415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1. Omoto H, Takada M, Fujii S, Ito H, Yamashita S. [A Case of Drug-Induced Interstitial Lung Disease Associated with Epirubicin and Cyclophosphamide Therapy before Operation]. Gan To Kagaku Ryoho. 2019;46(1):160-162.</w:t>
      </w:r>
    </w:p>
    <w:p w14:paraId="1E54465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2. Ostoros G, Pretz A, Fillinger J, Soltesz I, Dome B. Fatal pulmonary fibrosis induced by paclitaxel: a case report and review of the literature. Int J Gynecol Cancer. 2006;16 Suppl 1:391-393. doi:10.1111/j.1525-1438.2006.00222.x</w:t>
      </w:r>
    </w:p>
    <w:p w14:paraId="221B853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3. Pankowska-Supryn M, Załęska M, Roszkowska-Śliż B, Roszkowski-Śliż K. Interstitial lung disease associated with docetaxel in a patient treated for breast cancer - a case report. Pneumonol Alergol Pol. 2015;83(5):378-382. doi:10.5603/PiAP.2015.0060</w:t>
      </w:r>
    </w:p>
    <w:p w14:paraId="14D29AB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4. Pavlakis N, Bell DR, Millward MJ, Levi JA. Fatal pulmonary toxicity resulting from treatment with gemcitabine. Cancer. 1997;80(2):286-291. doi:10.1002/(sici)1097-0142(19970715)80:2%3C286::aid-cncr17%3E3.0.co;2-q</w:t>
      </w:r>
    </w:p>
    <w:p w14:paraId="6E867BD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5. Pepels MJ, Boomars KA, van Kimmenade R, Hupperets PS. Life-threatening interstitial lung disease associated with trastuzumab: case report. Breast Cancer Res Treat. 2009;113(3):609-612. doi:10.1007/s10549-008-9966-8</w:t>
      </w:r>
    </w:p>
    <w:p w14:paraId="38495EF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6. Radzikowska E, Szczepulska E, Chabowski M, Bestry I. Organising pneumonia caused by transtuzumab (Herceptin) therapy for breast cancer. Eur Respir J. 2003;21(3):552-555. doi:10.1183/09031936.03.00035502</w:t>
      </w:r>
    </w:p>
    <w:p w14:paraId="71CBFE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7. Rajendran A, Kunoor A, Pushpa Ragahavan R, Keechilat P. Ribociclib-associated organising pneumonia. BMJ Case Rep. 2021;14(12). doi:10.1136/bcr-2021-245187</w:t>
      </w:r>
    </w:p>
    <w:p w14:paraId="39FB8BC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8. Read WL, Mortimer JE, Picus J. Severe interstitial pneumonitis associated with docetaxel administration. Cancer. 2002;94(3):847-853. doi:10.1002/cncr.10263</w:t>
      </w:r>
    </w:p>
    <w:p w14:paraId="022DB10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69. Segura A, Yuste A, Cercos A, López-Tendero P, Gironés R, Pérez-Fidalgo JA, et al. Pulmonary fibrosis induced by cyclophosphamide. Ann Pharmacother. 2001;35(7-8):894-897. doi:10.1345/aph.10297</w:t>
      </w:r>
    </w:p>
    <w:p w14:paraId="2DEC1BD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0. Shioi K, Yoshida M, Sakai N. Interstitial pneumonitis induced by bicalutamide and leuprorelin acetate for prostate cancer. Int J Urol. 2003;10(11):625-626. doi:10.1046/j.1442-2042.2003.00705.x</w:t>
      </w:r>
    </w:p>
    <w:p w14:paraId="55F44AC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1. Shono M, Murakami K, Ohta M, Nakai H, Matsumura N. Interstitial lung disease caused by niraparib in ovarian cancer patient: a case report and literature review. Jpn J Clin Oncol. 2024;54(3):352-356. doi:10.1093/jjco/hyad171</w:t>
      </w:r>
    </w:p>
    <w:p w14:paraId="17E60FC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2. Storaas E, Holmaas G, Gravdal K, Børretzen A, Eikesdal HP. Lethal pneumonitis after docetaxel chemotherapy: case report and review of the literature. Acta Oncol. 2013;52(5):1034-1038. doi:10.3109/0284186X.2012.750734</w:t>
      </w:r>
    </w:p>
    <w:p w14:paraId="6FF76049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3. Sugiura-Nakane C, Taki Y, Suzuki R, Ikeda A, Igarashi T, Hasegawa S. [A Case of Interstitial Lung Disease That Developed after the First Administration of Trastuzumab-Deruxtecan in a Patient with Recurrent Breast  Cancer]. Gan To Kagaku Ryoho. 2025;52(11):833-835.</w:t>
      </w:r>
    </w:p>
    <w:p w14:paraId="0035D66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4. Suratt BT, Lynch DA, Cool CD, Jones RB, Brown KK. Interferon-gamma for delayed pulmonary toxicity syndrome resistant to steroids. Bone Marrow Transplant. 2003;31(10):939-941. doi:10.1038/sj.bmt.1704032</w:t>
      </w:r>
    </w:p>
    <w:p w14:paraId="2C6F912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5. Tamura A, Hashimoto M, Hosoi A, Hojo M. A case of eosinophilic bronchiolitis after the initiation of immune checkpoint inhibitor. Thorac Cancer. 2023;14(19):1894-1898. doi:10.1111/1759-7714.14931</w:t>
      </w:r>
    </w:p>
    <w:p w14:paraId="4F1F52B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6. Toyoshima M, Chida K, Suda T. [A case of early-onset cyclophosphamide-induced pneumonitis diagnosed by rechallenge test]. Nihon Kokyuki Gakkai Zasshi. 2009;47(12):1082-1086.</w:t>
      </w:r>
    </w:p>
    <w:p w14:paraId="7FB41EE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7. Tsukamoto N, Matsukuma K, Matsuyama T, Kashimura M, Kamura T, Uchino H, et al. Cyclophosphamide-induced interstitial pneumonitis in a patient with ovarian carcinoma. Gynecol Oncol. 1984;17(1):41-51. doi:10.1016/0090-8258(84)90058-1</w:t>
      </w:r>
    </w:p>
    <w:p w14:paraId="3C124C2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8. U</w:t>
      </w:r>
      <w:r>
        <w:rPr>
          <w:rFonts w:hint="cs" w:ascii="Times New Roman" w:hAnsi="Times New Roman" w:cs="Times New Roman"/>
          <w:sz w:val="20"/>
          <w:szCs w:val="20"/>
        </w:rPr>
        <w:t>ğ</w:t>
      </w:r>
      <w:r>
        <w:rPr>
          <w:rFonts w:ascii="Times New Roman" w:hAnsi="Times New Roman" w:cs="Times New Roman"/>
          <w:sz w:val="20"/>
          <w:szCs w:val="20"/>
        </w:rPr>
        <w:t>rakl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 xml:space="preserve"> M, Araz M, Demirk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>ran A, Çelik AF, Karakurt Ery</w:t>
      </w:r>
      <w:r>
        <w:rPr>
          <w:rFonts w:hint="cs" w:ascii="Times New Roman" w:hAnsi="Times New Roman" w:cs="Times New Roman"/>
          <w:sz w:val="20"/>
          <w:szCs w:val="20"/>
        </w:rPr>
        <w:t>ı</w:t>
      </w:r>
      <w:r>
        <w:rPr>
          <w:rFonts w:ascii="Times New Roman" w:hAnsi="Times New Roman" w:cs="Times New Roman"/>
          <w:sz w:val="20"/>
          <w:szCs w:val="20"/>
        </w:rPr>
        <w:t>lmaz M, Karaa</w:t>
      </w:r>
      <w:r>
        <w:rPr>
          <w:rFonts w:hint="cs" w:ascii="Times New Roman" w:hAnsi="Times New Roman" w:cs="Times New Roman"/>
          <w:sz w:val="20"/>
          <w:szCs w:val="20"/>
        </w:rPr>
        <w:t>ğ</w:t>
      </w:r>
      <w:r>
        <w:rPr>
          <w:rFonts w:ascii="Times New Roman" w:hAnsi="Times New Roman" w:cs="Times New Roman"/>
          <w:sz w:val="20"/>
          <w:szCs w:val="20"/>
        </w:rPr>
        <w:t>aç M, et al. Pneumonitis associated with Trastuzumab emtansine in a patient with metastatic breast cancer. J Oncol Pharm Pract. 2022;28(3):740-745. doi:10.1177/10781552211066073</w:t>
      </w:r>
    </w:p>
    <w:p w14:paraId="25002B8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79. Vahid B, Mehrotra A. Trastuzumab (Herceptin)-associated lung injury. Respirology. 2006;11(5):655-658. doi:10.1111/j.1440-1843.2006.00907.x</w:t>
      </w:r>
    </w:p>
    <w:p w14:paraId="12932FE4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0. Villalba-Cuesta PL, Álvaro-Vegue C, Carrasco-Muñoz CG, Gomis-Goti C, García-Villa A. Interstitial pneumonitis associated with leuprorelin acetate for a prostate cancer: A case report. J Oncol Pharm Pract. 2022;28(8):1910-1913. doi:10.1177/10781552221084058</w:t>
      </w:r>
    </w:p>
    <w:p w14:paraId="33A100B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1. Wieder JA, Soloway MS. Interstitial pneumonitis associated with neoadjuvant leuprolide and nilutamide for prostate cancer. J Urol. 1998;159(6):2099. doi:10.1016/S0022-5347(01)63270-1</w:t>
      </w:r>
    </w:p>
    <w:p w14:paraId="42A6345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2. Wong P, Leung AN, Berry GJ, Atkins KA, Montoya JG, Ruoss SJ, et al. Paclitaxel-induced hypersensitivity pneumonitis: radiographic and CT findings. AJR Am J Roentgenol. 2001;176(3):718-720. doi:10.2214/ajr.176.3.1760718</w:t>
      </w:r>
    </w:p>
    <w:p w14:paraId="7D33CE9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3. Yamamoto D, Yamamoto C, Yamamoto M. [A Case of Interstitial Pneumonitis Induced by Lapatinib plus Letrozole]. Gan To Kagaku Ryoho. 2016;43(12):2059-2061.</w:t>
      </w:r>
    </w:p>
    <w:p w14:paraId="47896BE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4. Yanagitani N, Shimizu Y, Kaira K, Tatsuno S, Sunaga N, Ishizuka T, et al. Pulmonary toxicity associated with vinorelbine-based chemotherapy in breast cancer. Gan To Kagaku Ryoho. 2008;35(9):1619-1621.</w:t>
      </w:r>
    </w:p>
    <w:p w14:paraId="0EA884F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85. Yanai Y, Kosaka T, Hongo H, Oya M. Interstitial pneumonitis in a castration-resistant prostate cancer patient receiving cabazitaxel after thoracic radiation therapy: a case report. BMC Cancer. 2019;19(1):720. doi:10.1186/s12885-019-5942-4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1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3155"/>
    <w:rsid w:val="000152CE"/>
    <w:rsid w:val="00023C22"/>
    <w:rsid w:val="00053895"/>
    <w:rsid w:val="00075C94"/>
    <w:rsid w:val="000B7BE4"/>
    <w:rsid w:val="000C279F"/>
    <w:rsid w:val="000C7328"/>
    <w:rsid w:val="000D3D96"/>
    <w:rsid w:val="000E7CD7"/>
    <w:rsid w:val="001503E8"/>
    <w:rsid w:val="0017581A"/>
    <w:rsid w:val="001A10FA"/>
    <w:rsid w:val="00217345"/>
    <w:rsid w:val="002A388F"/>
    <w:rsid w:val="002A5E26"/>
    <w:rsid w:val="002D5140"/>
    <w:rsid w:val="00322408"/>
    <w:rsid w:val="00351E1D"/>
    <w:rsid w:val="00402E78"/>
    <w:rsid w:val="00454994"/>
    <w:rsid w:val="0046086E"/>
    <w:rsid w:val="00472891"/>
    <w:rsid w:val="0049235D"/>
    <w:rsid w:val="005610D1"/>
    <w:rsid w:val="00567FB1"/>
    <w:rsid w:val="005C3A14"/>
    <w:rsid w:val="006C047F"/>
    <w:rsid w:val="006C2371"/>
    <w:rsid w:val="006F7E52"/>
    <w:rsid w:val="0072284C"/>
    <w:rsid w:val="00787090"/>
    <w:rsid w:val="007C3754"/>
    <w:rsid w:val="008311A7"/>
    <w:rsid w:val="00965DD8"/>
    <w:rsid w:val="009A4A61"/>
    <w:rsid w:val="009C2C3C"/>
    <w:rsid w:val="009D2887"/>
    <w:rsid w:val="009E01F7"/>
    <w:rsid w:val="00A04801"/>
    <w:rsid w:val="00A1082F"/>
    <w:rsid w:val="00A21A4A"/>
    <w:rsid w:val="00AE5E3F"/>
    <w:rsid w:val="00B77F5A"/>
    <w:rsid w:val="00B85035"/>
    <w:rsid w:val="00B854B3"/>
    <w:rsid w:val="00B95FC4"/>
    <w:rsid w:val="00BC5116"/>
    <w:rsid w:val="00CA2337"/>
    <w:rsid w:val="00CC3155"/>
    <w:rsid w:val="00CF5705"/>
    <w:rsid w:val="00D6409C"/>
    <w:rsid w:val="00D77324"/>
    <w:rsid w:val="00D823F7"/>
    <w:rsid w:val="00D94E05"/>
    <w:rsid w:val="00D9792F"/>
    <w:rsid w:val="00DC0EEC"/>
    <w:rsid w:val="00DE439B"/>
    <w:rsid w:val="00E43A5D"/>
    <w:rsid w:val="00E703FD"/>
    <w:rsid w:val="00E73D9E"/>
    <w:rsid w:val="00EC60AD"/>
    <w:rsid w:val="00FA0818"/>
    <w:rsid w:val="00FC225D"/>
    <w:rsid w:val="9BD1D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6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</w:rPr>
  </w:style>
  <w:style w:type="paragraph" w:styleId="7">
    <w:name w:val="heading 6"/>
    <w:basedOn w:val="1"/>
    <w:next w:val="1"/>
    <w:link w:val="21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3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4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4">
    <w:name w:val="Default Paragraph Font"/>
    <w:semiHidden/>
    <w:unhideWhenUsed/>
    <w:uiPriority w:val="1"/>
  </w:style>
  <w:style w:type="table" w:default="1" w:styleId="1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6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5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15">
    <w:name w:val="Hyperlink"/>
    <w:basedOn w:val="14"/>
    <w:semiHidden/>
    <w:unhideWhenUsed/>
    <w:uiPriority w:val="99"/>
    <w:rPr>
      <w:color w:val="0000FF"/>
      <w:u w:val="single"/>
    </w:rPr>
  </w:style>
  <w:style w:type="character" w:customStyle="1" w:styleId="16">
    <w:name w:val="标题 1 字符"/>
    <w:basedOn w:val="14"/>
    <w:link w:val="2"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7">
    <w:name w:val="标题 2 字符"/>
    <w:basedOn w:val="14"/>
    <w:link w:val="3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8">
    <w:name w:val="标题 3 字符"/>
    <w:basedOn w:val="14"/>
    <w:link w:val="4"/>
    <w:semiHidden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9">
    <w:name w:val="标题 4 字符"/>
    <w:basedOn w:val="14"/>
    <w:link w:val="5"/>
    <w:semiHidden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0">
    <w:name w:val="标题 5 字符"/>
    <w:basedOn w:val="14"/>
    <w:link w:val="6"/>
    <w:semiHidden/>
    <w:uiPriority w:val="9"/>
    <w:rPr>
      <w:rFonts w:cstheme="majorBidi"/>
      <w:color w:val="104862" w:themeColor="accent1" w:themeShade="BF"/>
      <w:sz w:val="24"/>
    </w:rPr>
  </w:style>
  <w:style w:type="character" w:customStyle="1" w:styleId="21">
    <w:name w:val="标题 6 字符"/>
    <w:basedOn w:val="14"/>
    <w:link w:val="7"/>
    <w:semiHidden/>
    <w:uiPriority w:val="9"/>
    <w:rPr>
      <w:rFonts w:cstheme="majorBidi"/>
      <w:b/>
      <w:bCs/>
      <w:color w:val="104862" w:themeColor="accent1" w:themeShade="BF"/>
    </w:rPr>
  </w:style>
  <w:style w:type="character" w:customStyle="1" w:styleId="22">
    <w:name w:val="标题 7 字符"/>
    <w:basedOn w:val="14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3">
    <w:name w:val="标题 8 字符"/>
    <w:basedOn w:val="14"/>
    <w:link w:val="9"/>
    <w:semiHidden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9 字符"/>
    <w:basedOn w:val="14"/>
    <w:link w:val="10"/>
    <w:semiHidden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字符"/>
    <w:basedOn w:val="14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6">
    <w:name w:val="副标题 字符"/>
    <w:basedOn w:val="14"/>
    <w:link w:val="11"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7">
    <w:name w:val="Quote"/>
    <w:basedOn w:val="1"/>
    <w:next w:val="1"/>
    <w:link w:val="28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8">
    <w:name w:val="引用 字符"/>
    <w:basedOn w:val="14"/>
    <w:link w:val="27"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9">
    <w:name w:val="List Paragraph"/>
    <w:basedOn w:val="1"/>
    <w:qFormat/>
    <w:uiPriority w:val="34"/>
    <w:pPr>
      <w:ind w:left="720"/>
      <w:contextualSpacing/>
    </w:pPr>
  </w:style>
  <w:style w:type="character" w:customStyle="1" w:styleId="30">
    <w:name w:val="Intense Emphasis"/>
    <w:basedOn w:val="14"/>
    <w:qFormat/>
    <w:uiPriority w:val="21"/>
    <w:rPr>
      <w:i/>
      <w:iCs/>
      <w:color w:val="104862" w:themeColor="accent1" w:themeShade="BF"/>
    </w:rPr>
  </w:style>
  <w:style w:type="paragraph" w:styleId="31">
    <w:name w:val="Intense Quote"/>
    <w:basedOn w:val="1"/>
    <w:next w:val="1"/>
    <w:link w:val="32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2">
    <w:name w:val="明显引用 字符"/>
    <w:basedOn w:val="14"/>
    <w:link w:val="31"/>
    <w:uiPriority w:val="30"/>
    <w:rPr>
      <w:i/>
      <w:iCs/>
      <w:color w:val="104862" w:themeColor="accent1" w:themeShade="BF"/>
    </w:rPr>
  </w:style>
  <w:style w:type="character" w:customStyle="1" w:styleId="33">
    <w:name w:val="Intense Reference"/>
    <w:basedOn w:val="14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2751</Words>
  <Characters>15683</Characters>
  <Lines>130</Lines>
  <Paragraphs>36</Paragraphs>
  <TotalTime>0</TotalTime>
  <ScaleCrop>false</ScaleCrop>
  <LinksUpToDate>false</LinksUpToDate>
  <CharactersWithSpaces>18398</CharactersWithSpaces>
  <Application>WPS Office_12.1.25895.25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03T16:07:00Z</dcterms:created>
  <dc:creator>z9730@365mso.com</dc:creator>
  <cp:lastModifiedBy>DD</cp:lastModifiedBy>
  <dcterms:modified xsi:type="dcterms:W3CDTF">2026-06-03T16:08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895.25895</vt:lpwstr>
  </property>
  <property fmtid="{D5CDD505-2E9C-101B-9397-08002B2CF9AE}" pid="3" name="ICV">
    <vt:lpwstr>1A0D5BF1AB7D3A520AE11F6AF5E1C27F_42</vt:lpwstr>
  </property>
</Properties>
</file>